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E4A3B" w14:textId="3509051D" w:rsidR="005A159B" w:rsidRDefault="00AE36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131419">
        <w:rPr>
          <w:rFonts w:ascii="Times New Roman" w:hAnsi="Times New Roman" w:cs="Times New Roman"/>
          <w:b/>
          <w:bCs/>
        </w:rPr>
        <w:t>3</w:t>
      </w:r>
      <w:r w:rsidR="005A159B" w:rsidRPr="005A159B">
        <w:rPr>
          <w:rFonts w:ascii="Times New Roman" w:hAnsi="Times New Roman" w:cs="Times New Roman"/>
          <w:b/>
          <w:bCs/>
        </w:rPr>
        <w:t>: Nucleic acids used in this study.</w:t>
      </w:r>
    </w:p>
    <w:p w14:paraId="591E708F" w14:textId="77777777" w:rsidR="00D46D4B" w:rsidRPr="00E95B57" w:rsidRDefault="00D46D4B">
      <w:pPr>
        <w:rPr>
          <w:rFonts w:ascii="Times New Roman" w:hAnsi="Times New Roman" w:cs="Times New Roman"/>
          <w:b/>
          <w:bCs/>
        </w:rPr>
      </w:pPr>
    </w:p>
    <w:tbl>
      <w:tblPr>
        <w:tblW w:w="10790" w:type="dxa"/>
        <w:tblLook w:val="0600" w:firstRow="0" w:lastRow="0" w:firstColumn="0" w:lastColumn="0" w:noHBand="1" w:noVBand="1"/>
      </w:tblPr>
      <w:tblGrid>
        <w:gridCol w:w="2309"/>
        <w:gridCol w:w="8481"/>
      </w:tblGrid>
      <w:tr w:rsidR="005A159B" w:rsidRPr="005A159B" w14:paraId="74AECE96" w14:textId="77777777" w:rsidTr="005F2279">
        <w:trPr>
          <w:trHeight w:val="320"/>
        </w:trPr>
        <w:tc>
          <w:tcPr>
            <w:tcW w:w="8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848F" w14:textId="77777777" w:rsidR="005A159B" w:rsidRPr="005A159B" w:rsidRDefault="005A159B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s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36D7" w14:textId="77777777" w:rsidR="005A159B" w:rsidRPr="005A159B" w:rsidRDefault="005A159B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</w:tr>
      <w:tr w:rsidR="005A159B" w:rsidRPr="005A159B" w14:paraId="3870BE34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53B0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common For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F893E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CTTGGTACCGAGCTCGGATCC</w:t>
            </w:r>
          </w:p>
        </w:tc>
      </w:tr>
      <w:tr w:rsidR="005A159B" w:rsidRPr="005A159B" w14:paraId="6EA4FD9F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B0F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common Rev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A2ED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AGCAGAATCCAGGAGCTCACTGG</w:t>
            </w:r>
          </w:p>
        </w:tc>
      </w:tr>
      <w:tr w:rsidR="005A159B" w:rsidRPr="005A159B" w14:paraId="5718E93B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AA15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2 Fo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3C211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GTGAGCTCCTGGATTCTGCTGGTGAGACCTCCTGCTTCCTCCC</w:t>
            </w:r>
          </w:p>
        </w:tc>
      </w:tr>
      <w:tr w:rsidR="005A159B" w:rsidRPr="005A159B" w14:paraId="61A3449E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5B37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2 wt Rev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04491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TATAGAATAGGGCCCTCTAGATCAAGCTTCATGGAGAGGGGCAG</w:t>
            </w:r>
          </w:p>
        </w:tc>
      </w:tr>
      <w:tr w:rsidR="005A159B" w:rsidRPr="005A159B" w14:paraId="18507BA3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4859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2 CaaX Rev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06E3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ATAGAATAGGGCCCTCTAGATCAGAGGATGGTGCAAGCTTCAT</w:t>
            </w:r>
          </w:p>
        </w:tc>
      </w:tr>
      <w:tr w:rsidR="005A159B" w:rsidRPr="005A159B" w14:paraId="3C0D551B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DF4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6 For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9701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CCAGTGAGCTCCTGGATTCTGCTGGCTGAAAGCAACAGTGCAGACG</w:t>
            </w:r>
          </w:p>
        </w:tc>
      </w:tr>
      <w:tr w:rsidR="005A159B" w:rsidRPr="005A159B" w14:paraId="69ED9468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BC3B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6 wt CaaX Rev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011F4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CTATAGAATAGGGCCCTCTAGATCAGAGGATGGTGCAGGTCCA</w:t>
            </w:r>
          </w:p>
        </w:tc>
      </w:tr>
      <w:tr w:rsidR="005A159B" w:rsidRPr="005A159B" w14:paraId="1D5170B1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40A8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6 mut CaaX Rev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455E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CTATAGAATAGGGCCCTCTAGATCAGAGGATGGTGGCGGTC</w:t>
            </w:r>
          </w:p>
        </w:tc>
      </w:tr>
      <w:tr w:rsidR="005A159B" w:rsidRPr="005A159B" w14:paraId="0FAEFCEE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F8FC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8 For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8CEB7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GTGAGCTCCTGGATTCTGCTGACCCAGCACACTCCAGGCAG</w:t>
            </w:r>
          </w:p>
        </w:tc>
      </w:tr>
      <w:tr w:rsidR="00B32067" w:rsidRPr="005A159B" w14:paraId="468CD07E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817F6" w14:textId="0E95D855" w:rsidR="00B32067" w:rsidRPr="005A159B" w:rsidRDefault="00941D5D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41D5D">
              <w:rPr>
                <w:rFonts w:ascii="Times New Roman" w:eastAsia="Times New Roman" w:hAnsi="Times New Roman" w:cs="Times New Roman"/>
                <w:color w:val="000000"/>
              </w:rPr>
              <w:t>OAS1 p46 C-term mu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F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8BFD99" w14:textId="26F71B24" w:rsidR="00B32067" w:rsidRPr="005A159B" w:rsidRDefault="005A4C93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4C93">
              <w:rPr>
                <w:rFonts w:ascii="Times New Roman" w:eastAsia="Times New Roman" w:hAnsi="Times New Roman" w:cs="Times New Roman"/>
                <w:color w:val="000000"/>
              </w:rPr>
              <w:t>TAAGAATTGGGATGGGTCCCCAG</w:t>
            </w:r>
          </w:p>
        </w:tc>
      </w:tr>
      <w:tr w:rsidR="005A4C93" w:rsidRPr="005A159B" w14:paraId="1DE5A422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4B287" w14:textId="56EFBE16" w:rsidR="005A4C93" w:rsidRPr="005A159B" w:rsidRDefault="00FD487D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487D">
              <w:rPr>
                <w:rFonts w:ascii="Times New Roman" w:eastAsia="Times New Roman" w:hAnsi="Times New Roman" w:cs="Times New Roman"/>
                <w:color w:val="000000"/>
              </w:rPr>
              <w:t>OAS1 p46 C-term mut</w:t>
            </w:r>
            <w:r w:rsidR="00941D5D">
              <w:rPr>
                <w:rFonts w:ascii="Times New Roman" w:eastAsia="Times New Roman" w:hAnsi="Times New Roman" w:cs="Times New Roman"/>
                <w:color w:val="000000"/>
              </w:rPr>
              <w:t>_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1B690" w14:textId="3E4614D4" w:rsidR="005A4C93" w:rsidRPr="005A159B" w:rsidRDefault="00FD487D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487D">
              <w:rPr>
                <w:rFonts w:ascii="Times New Roman" w:eastAsia="Times New Roman" w:hAnsi="Times New Roman" w:cs="Times New Roman"/>
                <w:color w:val="000000"/>
              </w:rPr>
              <w:t>GACACTATAGAATAGGGCCCTCTAGA</w:t>
            </w:r>
          </w:p>
        </w:tc>
      </w:tr>
      <w:tr w:rsidR="005A159B" w:rsidRPr="005A159B" w14:paraId="3FDA0C8A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DDA7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8 Rev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91A1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TATAGAATAGGGCCCTCTAGATCAGGAGACCTGGGTTCTGTCC</w:t>
            </w:r>
          </w:p>
        </w:tc>
      </w:tr>
      <w:tr w:rsidR="005A159B" w:rsidRPr="005A159B" w14:paraId="097531D2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E878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DADA_F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61160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AAGACAACCAGGGCAGCGGCAGATCGGCCTCT</w:t>
            </w:r>
          </w:p>
        </w:tc>
      </w:tr>
      <w:tr w:rsidR="005A159B" w:rsidRPr="005A159B" w14:paraId="5CF4A958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03A1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DADA_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92D1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GAGGCCGATCTGCCGCTGCCCTGGTT</w:t>
            </w:r>
          </w:p>
        </w:tc>
      </w:tr>
      <w:tr w:rsidR="005A159B" w:rsidRPr="005A159B" w14:paraId="3B344595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7FD1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FLAG_F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14F85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GACTCACTATAGGGAGACCCAAGCTTGGTACCGAGCTCGATGGACTACAAAGAC</w:t>
            </w:r>
          </w:p>
        </w:tc>
      </w:tr>
      <w:tr w:rsidR="005A159B" w:rsidRPr="005A159B" w14:paraId="2A3EE268" w14:textId="77777777" w:rsidTr="005F2279">
        <w:trPr>
          <w:trHeight w:val="3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3BAB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FLAG_R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40775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TCCAGAGATTTGGCTGGGGTATTTCTGAGATCCATCATGCTTGTCATCGTCATCCTTGTAATCGATG</w:t>
            </w:r>
          </w:p>
        </w:tc>
      </w:tr>
      <w:tr w:rsidR="005A159B" w:rsidRPr="005A159B" w14:paraId="30D6E0B7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6D8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EMCV_F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67AEE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GATCCGGATTGCCAGTCT</w:t>
            </w:r>
          </w:p>
        </w:tc>
      </w:tr>
      <w:tr w:rsidR="005A159B" w:rsidRPr="005A159B" w14:paraId="29B21F4A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A7AB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EMCV_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8272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ACTATCGTAGCCTTCACGTTG</w:t>
            </w:r>
          </w:p>
        </w:tc>
      </w:tr>
      <w:tr w:rsidR="005A159B" w:rsidRPr="005A159B" w14:paraId="0531DB3D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2EDA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EMCV_probe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D3A49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/56-FAM/AT ATC GCA G/ZEN/G CTG GGT CCG T/3IABkFQ/</w:t>
            </w:r>
          </w:p>
        </w:tc>
      </w:tr>
      <w:tr w:rsidR="005A159B" w:rsidRPr="005A159B" w14:paraId="22A9B65C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6908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IAV NP Fw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E48B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GTTCTCCATCAGTCTCCATC</w:t>
            </w:r>
          </w:p>
        </w:tc>
      </w:tr>
      <w:tr w:rsidR="005A159B" w:rsidRPr="005A159B" w14:paraId="349774CE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9B58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IAV NP Rev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57A74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AGTGACATCAAAATCATGGCG</w:t>
            </w:r>
          </w:p>
        </w:tc>
      </w:tr>
      <w:tr w:rsidR="005A159B" w:rsidRPr="005A159B" w14:paraId="39C6D560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D34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CFK mut SDM fw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F5AB0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TGAGGCCTGGCTGAATTACCCAGCCGCTGCGAATTGGGATGGGTCCCCAGTGA</w:t>
            </w:r>
          </w:p>
        </w:tc>
      </w:tr>
      <w:tr w:rsidR="005A159B" w:rsidRPr="005A159B" w14:paraId="2E26A1DC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89A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CFK mut SDM rev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0E9D1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CACTGGGGACCCATCCCAATTCGCAGCGGCTGGGTAATTCAGCCAGGCCTCAG</w:t>
            </w:r>
          </w:p>
        </w:tc>
      </w:tr>
      <w:tr w:rsidR="005A159B" w:rsidRPr="005A159B" w14:paraId="40F8507F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51D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Δ32 SDM fw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C3B3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CGATCCCAGGAGGTATCAGAAATGCACCATCCTC</w:t>
            </w:r>
          </w:p>
        </w:tc>
      </w:tr>
      <w:tr w:rsidR="005A159B" w:rsidRPr="005A159B" w14:paraId="6452CAB2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F5BA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Δ32 SDM rev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38F07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AGGATGGTGCATTTCTGATACCTCCTGGGATCGT</w:t>
            </w:r>
          </w:p>
        </w:tc>
      </w:tr>
      <w:tr w:rsidR="005A159B" w:rsidRPr="005A159B" w14:paraId="42F8A2C6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EF9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Δ22 SDM fw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3823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CATTGGAACACATGAGTACCCTTGCACCATCCTCT</w:t>
            </w:r>
          </w:p>
        </w:tc>
      </w:tr>
      <w:tr w:rsidR="005A159B" w:rsidRPr="005A159B" w14:paraId="1490C48C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5162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Δ22 SDM rev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3F312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GAGGATGGTGCAAGGGTACTCATGTGTTCCAATGT</w:t>
            </w:r>
          </w:p>
        </w:tc>
      </w:tr>
      <w:tr w:rsidR="005A159B" w:rsidRPr="005A159B" w14:paraId="1A121C59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DB85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Δ12 SDM fw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23AA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CCAGCACACTCCAGTGCACCATCCTCTGA</w:t>
            </w:r>
          </w:p>
        </w:tc>
      </w:tr>
      <w:tr w:rsidR="005A159B" w:rsidRPr="005A159B" w14:paraId="450EDE23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54D4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Δ12 SDM rev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12255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CAGAGGATGGTGCACTGGAGTGTGCTGGG</w:t>
            </w:r>
          </w:p>
        </w:tc>
      </w:tr>
      <w:tr w:rsidR="005A159B" w:rsidRPr="005A159B" w14:paraId="3141FCE9" w14:textId="77777777" w:rsidTr="005F2279">
        <w:trPr>
          <w:trHeight w:val="40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B49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AS1 SDM common+CTIL fw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8D075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GAGGGGCAGGGATGAATGGCAGGGAGGACTAAAGAATCGTGCACAGCAGAATCCAGGAGCTCACTGGGGACC</w:t>
            </w:r>
          </w:p>
        </w:tc>
      </w:tr>
      <w:tr w:rsidR="005A159B" w:rsidRPr="005A159B" w14:paraId="015BE3EA" w14:textId="77777777" w:rsidTr="005F2279">
        <w:trPr>
          <w:trHeight w:val="38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3968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SDM common+CTIL rev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71E8C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GTCCCCAGTGAGCTCCTGGATTCTGCTGTGCACGATTCTTTAGTCCTCCCTGCCATTCATCCCTGCCCCTCT</w:t>
            </w:r>
          </w:p>
        </w:tc>
      </w:tr>
      <w:tr w:rsidR="005A159B" w:rsidRPr="005A159B" w14:paraId="50977DF9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2FA5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Ala mut9 SDM fwd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7AA27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AGAGGATGGTGCAGGCCGCGTCCTCTTCTGCCTGT</w:t>
            </w:r>
          </w:p>
        </w:tc>
      </w:tr>
      <w:tr w:rsidR="005A159B" w:rsidRPr="005A159B" w14:paraId="280FBA9C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9132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Ala mut9 SDM rev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71FE7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CAGGCAGAAGAGGACGCGGCCTGCACCATCCTCTG</w:t>
            </w:r>
          </w:p>
        </w:tc>
      </w:tr>
      <w:tr w:rsidR="005A159B" w:rsidRPr="005A159B" w14:paraId="67B0D10E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B667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p52_F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0956A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CCAGTGAGCTCCTGGATTCTGCTGCTGAAAGCAACAGTACAGACGATG</w:t>
            </w:r>
          </w:p>
        </w:tc>
      </w:tr>
      <w:tr w:rsidR="005A159B" w:rsidRPr="005A159B" w14:paraId="0906B517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0638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p52_R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836B0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CTATAGAATAGGGCCCTCTAGATTATCTATGATAGGATAGAGGGCATAGAA</w:t>
            </w:r>
          </w:p>
        </w:tc>
      </w:tr>
      <w:tr w:rsidR="005A159B" w:rsidRPr="005A159B" w14:paraId="11E2DC9C" w14:textId="77777777" w:rsidTr="005F2279">
        <w:trPr>
          <w:trHeight w:val="3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DAD7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15FBE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A159B" w:rsidRPr="005A159B" w14:paraId="30AB432B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0551" w14:textId="77777777" w:rsidR="005A159B" w:rsidRPr="005A159B" w:rsidRDefault="005A159B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/AS oligos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DA8D" w14:textId="77777777" w:rsidR="005A159B" w:rsidRPr="005A159B" w:rsidRDefault="005A159B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</w:tr>
      <w:tr w:rsidR="005A159B" w:rsidRPr="005A159B" w14:paraId="1266DC83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8A7C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2 WT 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983EC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TGAGACCTCCTGCTTCCTCCCTGCCATTCATCCCTGCCCCTCTCCATGAAGCTTGA</w:t>
            </w:r>
          </w:p>
        </w:tc>
      </w:tr>
      <w:tr w:rsidR="005A159B" w:rsidRPr="005A159B" w14:paraId="7E73CC13" w14:textId="77777777" w:rsidTr="005F2279">
        <w:trPr>
          <w:trHeight w:val="4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5719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2 WT A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814D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CAAGCTTCATGGAGAGGGGCAGGGATGAATGGCAGGGAGGAAGCAGGAGGTCTCAC</w:t>
            </w:r>
          </w:p>
        </w:tc>
      </w:tr>
      <w:tr w:rsidR="005A159B" w:rsidRPr="005A159B" w14:paraId="2B9343FB" w14:textId="77777777" w:rsidTr="005F2279">
        <w:trPr>
          <w:trHeight w:val="40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E48C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2 CaaX S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49B3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TGAGACCTCCTGCTTCCTCCCTGCCATTCATCCCTGCCCCTCTCCATGAAGCTTGCACCATCCTCTGA</w:t>
            </w:r>
          </w:p>
        </w:tc>
      </w:tr>
      <w:tr w:rsidR="005A159B" w:rsidRPr="005A159B" w14:paraId="71DA9F6A" w14:textId="77777777" w:rsidTr="005F2279">
        <w:trPr>
          <w:trHeight w:val="38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B419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2 CaaX AS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0FA99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CAGAGGATGGTGCAAGCTTCATGGAGAGGGGCAGGGATGAATGGCAGGGAGGAAGCAGGAGGTCTCAC</w:t>
            </w:r>
          </w:p>
        </w:tc>
      </w:tr>
      <w:tr w:rsidR="005A159B" w:rsidRPr="005A159B" w14:paraId="63316ABF" w14:textId="77777777" w:rsidTr="005F2279">
        <w:trPr>
          <w:trHeight w:val="38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8B8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4 WT 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0D61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CCAGTGAGCTCCTGGATTCTGCTGGTAAACCTCACACTGGTTGGCAGAAGGAACTATACCAATAATTAGTCTAGAGGGCCCTATTCTATAGTGT</w:t>
            </w:r>
          </w:p>
        </w:tc>
      </w:tr>
      <w:tr w:rsidR="005A159B" w:rsidRPr="005A159B" w14:paraId="32F9CF2A" w14:textId="77777777" w:rsidTr="005F2279">
        <w:trPr>
          <w:trHeight w:val="40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050A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4 WT A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340CE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CACTATAGAATAGGGCCCTCTAGACTAATTATTGGTATAGTTCCTTCTGCCAACCAGTGTGAGGTTTACCAGCAGAATCCAGGAGCTCACTGGG</w:t>
            </w:r>
          </w:p>
        </w:tc>
      </w:tr>
      <w:tr w:rsidR="002D733A" w:rsidRPr="005A159B" w14:paraId="415258C0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C3071" w14:textId="77777777" w:rsidR="002D733A" w:rsidRPr="005A159B" w:rsidRDefault="002D733A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B5B81" w14:textId="77777777" w:rsidR="002D733A" w:rsidRPr="005A159B" w:rsidRDefault="002D733A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A159B" w:rsidRPr="005A159B" w14:paraId="73420B91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DC84" w14:textId="77777777" w:rsidR="005A159B" w:rsidRPr="005A159B" w:rsidRDefault="005A159B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Blocks (partial)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F6EFF" w14:textId="77777777" w:rsidR="005A159B" w:rsidRPr="005A159B" w:rsidRDefault="005A159B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</w:tr>
      <w:tr w:rsidR="005A159B" w:rsidRPr="005A159B" w14:paraId="1A5FB984" w14:textId="77777777" w:rsidTr="005F2279">
        <w:trPr>
          <w:trHeight w:val="8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BF3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W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DD561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CTGAAAGCAACAGTGCAGACGATGAGACCGACGATCCCAGGAGGTATCAGAAATATGGTTACATTGGAACACATGAGTACCCTCATTTCTCTCATAGACCCAGCACACTCCAGGCAGCATCCACCCCACAGGCAGAAGAGGACTGGACCTGCACCATCCTCTGA</w:t>
            </w:r>
          </w:p>
        </w:tc>
      </w:tr>
      <w:tr w:rsidR="005A159B" w:rsidRPr="005A159B" w14:paraId="66AF8366" w14:textId="77777777" w:rsidTr="005F2279">
        <w:trPr>
          <w:trHeight w:val="76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B72C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OAS1 p46 mutCaaX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BF1F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CTGAAAGCAACAGTGCAGACGATGAGACCGACGATCCCAGGAGGTATCAGAAATATGGTTACATTGGAACACATGAGTACCCTCATTTCTCTCATAGACCCAGCACACTCCAGGCAGCATCCACCCCACAGGCAGAAGAGGACTGGACCGCCACCATCCTCTGA</w:t>
            </w:r>
          </w:p>
        </w:tc>
      </w:tr>
      <w:tr w:rsidR="005A159B" w:rsidRPr="005A159B" w14:paraId="12739880" w14:textId="77777777" w:rsidTr="005F2279">
        <w:trPr>
          <w:trHeight w:val="78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CFF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8 W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851B7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CCCAGCACACTCCAGGCAGCATCCACCCCACAGGCAGAAGAGGACTGGACCTGCACCATCCTCTGAATGCCAGTGCATCTTGGGGGAAAGGGCTCCAGTGTTATCTGGACCAGTTCCTTCATTTTCAGGTGGGACTCTTGATCCAGAGAGGACAAAGCTCCTCAGTGAGCTGGTGTATAATCCAGGACAGAACCCAGGTCTCCTGA</w:t>
            </w:r>
          </w:p>
        </w:tc>
      </w:tr>
      <w:tr w:rsidR="005A159B" w:rsidRPr="005A159B" w14:paraId="1E65A3B0" w14:textId="77777777" w:rsidTr="005F2279">
        <w:trPr>
          <w:trHeight w:val="11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10C2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52 W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5CD6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CTGAAAGCAACAGTACAGACGATGAGACCGACGATCCCAGGACGTATCAGAAATATGGTTACATTGGAACACATGAGTACCCTCATTTCTCTCATAGACCCAGCACACTCCAGGCAGCATCCACCCCACAGGCAGAAGAGGACTGGACCTGCACCATCCTCTGAATGCCAGTGCATCTTGGGGGAAAGGGCTCCAGTGTTATCTGGACCAGTTCCTTCATTTTCAGGTGGGACTCTTGATCCAGAGAAGACAAAGCTCCTCAGTGAGCTGGTGTATAATCCAGGACAGAACCCAGGTCTCCTGACTCCTGGCCTTCTATGCCCTCTATCCTATCATAGATAA</w:t>
            </w:r>
          </w:p>
        </w:tc>
      </w:tr>
      <w:tr w:rsidR="005A159B" w:rsidRPr="005A159B" w14:paraId="4EFA2E0D" w14:textId="77777777" w:rsidTr="005F2279">
        <w:trPr>
          <w:trHeight w:val="7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647D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Ala mut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CE92C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GCTGCCGCGGCAGCTGCAGACGATGAGACCGACGATCCCAGGAGGTATCAGAAATATGGTTACATTGGAACACATGAGTACCCTCATTTCTCTCATAGACC</w:t>
            </w:r>
            <w:r w:rsidRPr="005A15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GCACACTCCAGGCAGCATCCACCCCACAGGCAGAAGAGGACTGGACCTGCACCATCCTCTGATCTAGAGGGCCCTATTCTATAGTGTCACCTA</w:t>
            </w:r>
          </w:p>
        </w:tc>
      </w:tr>
      <w:tr w:rsidR="005A159B" w:rsidRPr="005A159B" w14:paraId="7536A4A7" w14:textId="77777777" w:rsidTr="005F2279">
        <w:trPr>
          <w:trHeight w:val="78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863B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AS1 p46 Ala mut2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B79A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GCTGAAAGCAACAGTGCAGCGGCAGCTGCCGCAGCGCCCAGGAGGTATCAGAAATATGGTTACATTGGAACACATGAGTACCCTCATTTCTCTCATAGACCCAGCACACTCCAGGCAGCATCCACCCCACAGGCAGAAGAGGACTGGACCTGCACCATCCTCTGATCTAGAGGGCCCTATTCTATAGTGTCACCTA</w:t>
            </w:r>
          </w:p>
        </w:tc>
      </w:tr>
      <w:tr w:rsidR="005A159B" w:rsidRPr="005A159B" w14:paraId="22DC72AE" w14:textId="77777777" w:rsidTr="005F2279">
        <w:trPr>
          <w:trHeight w:val="76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8238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Ala mut3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B7961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GCTGAAAGCAACAGTGCAGACGATGAGACCGACGATGCTGCCGCGGCAGCTGCATATGGTTACATTGGAACACATGAGTACCCTCATTTCTCTCATAGACCCAGCACACTCCAGGCAGCATCCACCCCACAGGCAGAAGAGGACTGGACCTGCACCATCCTCTGATCTAGAGGGCCCTATTCTATAGTGTCACCTA</w:t>
            </w:r>
          </w:p>
        </w:tc>
      </w:tr>
      <w:tr w:rsidR="005A159B" w:rsidRPr="005A159B" w14:paraId="4499CBF9" w14:textId="77777777" w:rsidTr="005F2279">
        <w:trPr>
          <w:trHeight w:val="80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3B0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Ala mut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D4FC3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GCTGAAAGCAACAGTGCAGACGATGAGACCGACGATCCCAGGAGGTATCAGAAAGCTGCCGCGGCAGCTGCACATGAGTACCCTCATTTCTCTCATAGACCCAGCACACTCCAGGCAGCATCCACCCCACAGGCAGAAGAGGACTGGACCTGCACCATCCTCTGATCTAGAGGGCCCTATTCTATAGTGTCACCTA</w:t>
            </w:r>
          </w:p>
        </w:tc>
      </w:tr>
      <w:tr w:rsidR="005A159B" w:rsidRPr="005A159B" w14:paraId="7B125907" w14:textId="77777777" w:rsidTr="005F2279">
        <w:trPr>
          <w:trHeight w:val="76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EB05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Ala mut5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EF74E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GCTGAAAGCAACAGTGCAGACGATGAGACCGACGATCCCAGGAGGTATCAGAAATATGGTTACATTGGAACAGCTGCCGCGGCAGCTGCATCTCATAGACCCAGCACACTCCAGGCAGCATCCACCCCACAGGCAGAAGAGGACTGGACCTGCACCATCCTCTGATCTAGAGGGCCCTATTCTATAGTGTCACCTA</w:t>
            </w:r>
          </w:p>
        </w:tc>
      </w:tr>
      <w:tr w:rsidR="005A159B" w:rsidRPr="005A159B" w14:paraId="0DACA316" w14:textId="77777777" w:rsidTr="005F2279">
        <w:trPr>
          <w:trHeight w:val="78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5EC0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Ala mut6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5B34F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GCTGAAAGCAACAGTGCAGACGATGAGACCGACGATCCCAGGAGGTATCAGAAATATGGTTACATTGGAACACATGAGTACCCTCATTTCGCTGCCGCGGCAGCTGCACTCCAGGCAGCATCCACCCCACAGGCAGAAGAGGACTGGACCTGCACCATCCTCTGATCTAGAGGGCCCTATTCTATAGTGTCACCTA</w:t>
            </w:r>
          </w:p>
        </w:tc>
      </w:tr>
      <w:tr w:rsidR="005A159B" w:rsidRPr="005A159B" w14:paraId="444D19F1" w14:textId="77777777" w:rsidTr="005F2279">
        <w:trPr>
          <w:trHeight w:val="7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3E1D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Ala mut7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09E14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GCTGAAAGCAACAGTGCAGACGATGAGACCGACGATCCCAGGAGGTATCAGAAATATGGTTACATTGGAACACATGAGTACCCTCATTTCTCTCATAGACCCAGCACAGCTGCCGCGGCAGCTGCACCACAGGCAGAAGAGGACTGGACCTGCACCATCCTCTGATCTAGAGGGCCCTATTCTATAGTGTCACCTA</w:t>
            </w:r>
          </w:p>
        </w:tc>
      </w:tr>
      <w:tr w:rsidR="005A159B" w:rsidRPr="005A159B" w14:paraId="68622A8E" w14:textId="77777777" w:rsidTr="005F2279">
        <w:trPr>
          <w:trHeight w:val="7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00A0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 p46 Ala mut8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9DE4D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GCTGAAAGCAACAGTGCAGACGATGAGACCGACGATCCCAGGAGGTATCAGAAATATGGTTACATTGGAACACATGAGTACCCTCATTTCTCTCATAGACCCAGCACACTCCAGGCAGCATCCACCGCTGCCGCGGCAGCTGCATGGACCTGCACCATCCTCTGATCTAGAGGGCCCTATTCTATAGTGTCACCTA</w:t>
            </w:r>
          </w:p>
        </w:tc>
      </w:tr>
      <w:tr w:rsidR="005A159B" w:rsidRPr="005A159B" w14:paraId="6F76D545" w14:textId="77777777" w:rsidTr="005F2279">
        <w:trPr>
          <w:trHeight w:val="3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A1EE" w14:textId="192EB15E" w:rsidR="00F76ADB" w:rsidRDefault="00F554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S1</w:t>
            </w:r>
            <w:r w:rsidR="00F76ADB">
              <w:rPr>
                <w:rFonts w:ascii="Times New Roman" w:eastAsia="Times New Roman" w:hAnsi="Times New Roman" w:cs="Times New Roman"/>
                <w:color w:val="000000"/>
              </w:rPr>
              <w:t xml:space="preserve"> p46</w:t>
            </w:r>
          </w:p>
          <w:p w14:paraId="190769B9" w14:textId="5F66167E" w:rsidR="00EB14D7" w:rsidRPr="005A159B" w:rsidRDefault="00F554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395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igator mississippien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76ADB">
              <w:rPr>
                <w:rFonts w:ascii="Times New Roman" w:eastAsia="Times New Roman" w:hAnsi="Times New Roman" w:cs="Times New Roman"/>
                <w:color w:val="000000"/>
              </w:rPr>
              <w:t>C-term</w:t>
            </w:r>
            <w:r w:rsidR="00B00E61">
              <w:rPr>
                <w:rFonts w:ascii="Times New Roman" w:eastAsia="Times New Roman" w:hAnsi="Times New Roman" w:cs="Times New Roman"/>
                <w:color w:val="000000"/>
              </w:rPr>
              <w:t>inu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F9368" w14:textId="2F572F21" w:rsidR="005A159B" w:rsidRPr="005A159B" w:rsidRDefault="00EB14D7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14D7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CCTGAACAAACCCTCAAAGGGAGCAAGGGAGTCTGTGTTCGCTCTGTGGCTAAGCATGAAGCACGAAAACAGAAAGCTGCAGAACTTCAGCCTGTGCTGGTCTCTTCCTACAGCATCCCTGCCTTGGCCCCACAAGAGTTGGAAAAGCAACCCTCCTTTTGCAGCATACTCTGATCTAGAGGGCCCTATTCTATAGTGTCACCTA</w:t>
            </w:r>
          </w:p>
        </w:tc>
      </w:tr>
      <w:tr w:rsidR="00F76ADB" w:rsidRPr="005A159B" w14:paraId="59F7F9B5" w14:textId="77777777" w:rsidTr="005F2279">
        <w:trPr>
          <w:trHeight w:val="3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16205" w14:textId="77777777" w:rsidR="00F76ADB" w:rsidRDefault="00F76AD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S1 p46</w:t>
            </w:r>
          </w:p>
          <w:p w14:paraId="4B37B05F" w14:textId="123F3719" w:rsidR="00F76ADB" w:rsidRDefault="00F76ADB" w:rsidP="005A15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s taurus</w:t>
            </w:r>
          </w:p>
          <w:p w14:paraId="0B5DC5F0" w14:textId="79A6557D" w:rsidR="00F76ADB" w:rsidRPr="005A159B" w:rsidDel="00F76ADB" w:rsidRDefault="00F76AD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erm</w:t>
            </w:r>
            <w:r w:rsidR="00B00E61">
              <w:rPr>
                <w:rFonts w:ascii="Times New Roman" w:eastAsia="Times New Roman" w:hAnsi="Times New Roman" w:cs="Times New Roman"/>
                <w:color w:val="000000"/>
              </w:rPr>
              <w:t>inu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F4E9F" w14:textId="2A0FBC13" w:rsidR="00F76ADB" w:rsidRPr="005A159B" w:rsidDel="00EB14D7" w:rsidRDefault="00D03D43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3D43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CCCCAAGAACACAGTGACCTGATGTTCCAGGCCTATGATTTTAGACAGCACTGTAGACCCTCTCCAGGAATCCAGTTCCACGGAGGAGCCTCTCCCCAGGTGGAAGAGAACTGGACATGTACCATCCTCTGATCTAGAGGGCCCTATTCTATAGTGTCACCTA</w:t>
            </w:r>
          </w:p>
        </w:tc>
      </w:tr>
      <w:tr w:rsidR="00F76ADB" w:rsidRPr="005A159B" w14:paraId="028DE2EE" w14:textId="77777777" w:rsidTr="005F2279">
        <w:trPr>
          <w:trHeight w:val="3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F81E7" w14:textId="77777777" w:rsidR="00183C26" w:rsidRDefault="00183C26" w:rsidP="00183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S1 p46</w:t>
            </w:r>
          </w:p>
          <w:p w14:paraId="22A75AD4" w14:textId="036EF0DA" w:rsidR="00183C26" w:rsidRDefault="006931BC" w:rsidP="00183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pus alec</w:t>
            </w:r>
            <w:r w:rsidR="00240C1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</w:t>
            </w:r>
          </w:p>
          <w:p w14:paraId="576A42D7" w14:textId="09543DAD" w:rsidR="00F76ADB" w:rsidRPr="005A159B" w:rsidDel="00F76ADB" w:rsidRDefault="00183C26" w:rsidP="00183C2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erminu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328B8" w14:textId="3F95C3BA" w:rsidR="00F76ADB" w:rsidRPr="005A159B" w:rsidDel="00EB14D7" w:rsidRDefault="00240C16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31BC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CCCTACGACACACCCCACGTGGAAGAGGACCAGTGGTGTGCCATCCTCTGATCTAGAGGGCCCTATTCTATAGTGTCACCTA</w:t>
            </w:r>
          </w:p>
        </w:tc>
      </w:tr>
      <w:tr w:rsidR="00EB14D7" w:rsidRPr="005A159B" w14:paraId="3C224DED" w14:textId="77777777" w:rsidTr="005F2279">
        <w:trPr>
          <w:trHeight w:val="32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BB824" w14:textId="77777777" w:rsidR="00CE3DF2" w:rsidRDefault="00CE3DF2" w:rsidP="00CE3D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AS1 p46</w:t>
            </w:r>
          </w:p>
          <w:p w14:paraId="54E423A7" w14:textId="5B99542C" w:rsidR="00CE3DF2" w:rsidRDefault="00CE3DF2" w:rsidP="00CE3D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ulpes vulpes</w:t>
            </w:r>
          </w:p>
          <w:p w14:paraId="216D767D" w14:textId="4F38B10F" w:rsidR="00EB14D7" w:rsidRPr="005A159B" w:rsidRDefault="00CE3DF2" w:rsidP="00CE3D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-terminu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761DD" w14:textId="75F33B81" w:rsidR="00EB14D7" w:rsidRPr="005A159B" w:rsidRDefault="00CE3DF2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E3DF2">
              <w:rPr>
                <w:rFonts w:ascii="Times New Roman" w:eastAsia="Times New Roman" w:hAnsi="Times New Roman" w:cs="Times New Roman"/>
                <w:color w:val="000000"/>
              </w:rPr>
              <w:t>TGCTTTAAGAATTGGGATGGGTCCCCAGTGAGCTCCTGGATTCTGCTGCTTGAAGAAGACTATGAGGACAATTGGATAACCTCTGAACACAGGACATATTCATACCATGATTATGGTTGGCGCCCTGTATCCTCTGGGAGCCTCAACACAGGCATGACACAGTCCATTCCCCAGCAGGAAGAAAACTGGATGTGTACCATCCTCTGATCTAGAGGGCCCTATTCTATAGTGTCACCTA</w:t>
            </w:r>
          </w:p>
        </w:tc>
      </w:tr>
      <w:tr w:rsidR="005A159B" w:rsidRPr="005A159B" w14:paraId="78DB010D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A5C3" w14:textId="77777777" w:rsidR="005A159B" w:rsidRPr="005A159B" w:rsidRDefault="005A159B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RNA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400AF" w14:textId="77777777" w:rsidR="005A159B" w:rsidRPr="005A159B" w:rsidRDefault="005A159B" w:rsidP="005A1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 5'-3'</w:t>
            </w:r>
          </w:p>
        </w:tc>
      </w:tr>
      <w:tr w:rsidR="005A159B" w:rsidRPr="005A159B" w14:paraId="29F78ADD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5ADE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OAS1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EB5F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GUCAAGCACUGGUACCAACAAUUUUGGUACCAGUG</w:t>
            </w:r>
          </w:p>
        </w:tc>
      </w:tr>
      <w:tr w:rsidR="005A159B" w:rsidRPr="005A159B" w14:paraId="42D4FF20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1ABA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p42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90E42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GGUCACAAUCGAGGGUUAUUCCAGAAACCCUCGAU</w:t>
            </w:r>
          </w:p>
        </w:tc>
      </w:tr>
      <w:tr w:rsidR="005A159B" w:rsidRPr="005A159B" w14:paraId="2BA725C6" w14:textId="77777777" w:rsidTr="005F2279">
        <w:trPr>
          <w:trHeight w:val="340"/>
        </w:trPr>
        <w:tc>
          <w:tcPr>
            <w:tcW w:w="8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3FED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 xml:space="preserve">p46 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D1DA6" w14:textId="77777777" w:rsidR="005A159B" w:rsidRPr="005A159B" w:rsidRDefault="005A159B" w:rsidP="005A159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159B">
              <w:rPr>
                <w:rFonts w:ascii="Times New Roman" w:eastAsia="Times New Roman" w:hAnsi="Times New Roman" w:cs="Times New Roman"/>
                <w:color w:val="000000"/>
              </w:rPr>
              <w:t>AGAGAGAUUUAGAUAAGAUUCAUUCUCUUAUCUAAA</w:t>
            </w:r>
          </w:p>
        </w:tc>
      </w:tr>
    </w:tbl>
    <w:p w14:paraId="3FECDEC1" w14:textId="77777777" w:rsidR="005A159B" w:rsidRPr="005A159B" w:rsidRDefault="005A159B" w:rsidP="003E3399">
      <w:pPr>
        <w:rPr>
          <w:rFonts w:ascii="Times New Roman" w:hAnsi="Times New Roman" w:cs="Times New Roman"/>
        </w:rPr>
      </w:pPr>
    </w:p>
    <w:sectPr w:rsidR="005A159B" w:rsidRPr="005A159B" w:rsidSect="003D4F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5EF"/>
    <w:rsid w:val="00074DB7"/>
    <w:rsid w:val="00093165"/>
    <w:rsid w:val="000A17FC"/>
    <w:rsid w:val="000C1F7F"/>
    <w:rsid w:val="000C4CD1"/>
    <w:rsid w:val="00127866"/>
    <w:rsid w:val="00131419"/>
    <w:rsid w:val="00183C26"/>
    <w:rsid w:val="00197D6E"/>
    <w:rsid w:val="001C629D"/>
    <w:rsid w:val="001E60F2"/>
    <w:rsid w:val="00217419"/>
    <w:rsid w:val="00234222"/>
    <w:rsid w:val="00240C16"/>
    <w:rsid w:val="00262D3B"/>
    <w:rsid w:val="00264475"/>
    <w:rsid w:val="00270DF8"/>
    <w:rsid w:val="002B751A"/>
    <w:rsid w:val="002D1528"/>
    <w:rsid w:val="002D733A"/>
    <w:rsid w:val="003063D9"/>
    <w:rsid w:val="003578D6"/>
    <w:rsid w:val="0036687C"/>
    <w:rsid w:val="00394C14"/>
    <w:rsid w:val="003C45EF"/>
    <w:rsid w:val="003D4F06"/>
    <w:rsid w:val="003E2CAA"/>
    <w:rsid w:val="003E3399"/>
    <w:rsid w:val="00412C74"/>
    <w:rsid w:val="00434718"/>
    <w:rsid w:val="00476FF8"/>
    <w:rsid w:val="00481C5B"/>
    <w:rsid w:val="004853B5"/>
    <w:rsid w:val="004C60BA"/>
    <w:rsid w:val="004E0215"/>
    <w:rsid w:val="004E35AE"/>
    <w:rsid w:val="004F05CD"/>
    <w:rsid w:val="004F09AA"/>
    <w:rsid w:val="00523F5F"/>
    <w:rsid w:val="005723C5"/>
    <w:rsid w:val="005A159B"/>
    <w:rsid w:val="005A39A3"/>
    <w:rsid w:val="005A3E75"/>
    <w:rsid w:val="005A4C93"/>
    <w:rsid w:val="005B33AA"/>
    <w:rsid w:val="005D3952"/>
    <w:rsid w:val="005F1744"/>
    <w:rsid w:val="005F2279"/>
    <w:rsid w:val="005F56CA"/>
    <w:rsid w:val="0066389E"/>
    <w:rsid w:val="006931BC"/>
    <w:rsid w:val="006976FF"/>
    <w:rsid w:val="006C239F"/>
    <w:rsid w:val="00752450"/>
    <w:rsid w:val="00754627"/>
    <w:rsid w:val="007B2D1E"/>
    <w:rsid w:val="0086665B"/>
    <w:rsid w:val="00875ACC"/>
    <w:rsid w:val="008A0CAB"/>
    <w:rsid w:val="00941D5D"/>
    <w:rsid w:val="0094740B"/>
    <w:rsid w:val="0097453C"/>
    <w:rsid w:val="00975AD7"/>
    <w:rsid w:val="00977E4C"/>
    <w:rsid w:val="0098021B"/>
    <w:rsid w:val="009B29CA"/>
    <w:rsid w:val="009B3556"/>
    <w:rsid w:val="009B4DF6"/>
    <w:rsid w:val="00A335CA"/>
    <w:rsid w:val="00AD181E"/>
    <w:rsid w:val="00AE365F"/>
    <w:rsid w:val="00B00E61"/>
    <w:rsid w:val="00B32067"/>
    <w:rsid w:val="00B33138"/>
    <w:rsid w:val="00B529C8"/>
    <w:rsid w:val="00BB0429"/>
    <w:rsid w:val="00BE53C7"/>
    <w:rsid w:val="00C5121B"/>
    <w:rsid w:val="00C61BEB"/>
    <w:rsid w:val="00C639C6"/>
    <w:rsid w:val="00CB0F6B"/>
    <w:rsid w:val="00CB46AE"/>
    <w:rsid w:val="00CD5826"/>
    <w:rsid w:val="00CE3DF2"/>
    <w:rsid w:val="00D03D43"/>
    <w:rsid w:val="00D27778"/>
    <w:rsid w:val="00D46D4B"/>
    <w:rsid w:val="00D801BC"/>
    <w:rsid w:val="00D8534E"/>
    <w:rsid w:val="00DA6A8D"/>
    <w:rsid w:val="00DC2194"/>
    <w:rsid w:val="00DD42D6"/>
    <w:rsid w:val="00E95B57"/>
    <w:rsid w:val="00EA13F3"/>
    <w:rsid w:val="00EB14D7"/>
    <w:rsid w:val="00ED107B"/>
    <w:rsid w:val="00ED5DB0"/>
    <w:rsid w:val="00F5549B"/>
    <w:rsid w:val="00F76ADB"/>
    <w:rsid w:val="00F80657"/>
    <w:rsid w:val="00F927AA"/>
    <w:rsid w:val="00F9778B"/>
    <w:rsid w:val="00FA0DE8"/>
    <w:rsid w:val="00FD487D"/>
    <w:rsid w:val="03AFA22E"/>
    <w:rsid w:val="14A902B0"/>
    <w:rsid w:val="1C8558D5"/>
    <w:rsid w:val="38EDF43D"/>
    <w:rsid w:val="70AAA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3A65"/>
  <w15:chartTrackingRefBased/>
  <w15:docId w15:val="{ADD6817A-FC80-4D09-B957-B5ACE4B16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1"/>
    <w:qFormat/>
    <w:rsid w:val="005B33AA"/>
    <w:pPr>
      <w:widowControl w:val="0"/>
      <w:autoSpaceDE w:val="0"/>
      <w:autoSpaceDN w:val="0"/>
      <w:ind w:left="1340"/>
      <w:outlineLvl w:val="0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5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5EF"/>
    <w:rPr>
      <w:rFonts w:ascii="Times New Roman" w:eastAsiaTheme="minorEastAsia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3C45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C4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A15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1"/>
    <w:rsid w:val="005B33AA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5B33AA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5B33A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5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Savan</dc:creator>
  <cp:keywords/>
  <dc:description/>
  <cp:lastModifiedBy>Johannes Schwerk</cp:lastModifiedBy>
  <cp:revision>3</cp:revision>
  <cp:lastPrinted>2020-10-24T18:39:00Z</cp:lastPrinted>
  <dcterms:created xsi:type="dcterms:W3CDTF">2021-06-24T20:44:00Z</dcterms:created>
  <dcterms:modified xsi:type="dcterms:W3CDTF">2021-07-05T17:36:00Z</dcterms:modified>
</cp:coreProperties>
</file>